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DE289F" w:rsidRPr="00EB2AD8" w:rsidRDefault="00EB2AD8">
      <w:pPr>
        <w:rPr>
          <w:rFonts w:ascii="Arial" w:hAnsi="Arial" w:cs="Arial"/>
          <w:b/>
          <w:bCs/>
        </w:rPr>
      </w:pPr>
      <w:r w:rsidRPr="00EB2AD8">
        <w:rPr>
          <w:rFonts w:ascii="Arial" w:hAnsi="Arial" w:cs="Arial"/>
          <w:b/>
          <w:bCs/>
        </w:rPr>
        <w:t>Fig.S1.</w:t>
      </w:r>
      <w:r>
        <w:rPr>
          <w:rFonts w:ascii="Arial" w:hAnsi="Arial" w:cs="Arial"/>
          <w:b/>
          <w:bCs/>
        </w:rPr>
        <w:t xml:space="preserve">  </w:t>
      </w:r>
      <w:r w:rsidRPr="00EB2AD8">
        <w:rPr>
          <w:rFonts w:ascii="Arial" w:hAnsi="Arial" w:cs="Arial"/>
          <w:b/>
          <w:bCs/>
          <w:i/>
          <w:iCs/>
        </w:rPr>
        <w:t xml:space="preserve">B.thetaiotaomicron </w:t>
      </w:r>
      <w:r w:rsidR="00F47BD6" w:rsidRPr="00F47BD6">
        <w:rPr>
          <w:rFonts w:ascii="Arial" w:hAnsi="Arial" w:cs="Arial"/>
          <w:b/>
          <w:bCs/>
        </w:rPr>
        <w:t>(B.theta)</w:t>
      </w:r>
      <w:r w:rsidR="00F47BD6">
        <w:rPr>
          <w:rFonts w:ascii="Arial" w:hAnsi="Arial" w:cs="Arial"/>
          <w:b/>
          <w:bCs/>
          <w:i/>
          <w:iCs/>
        </w:rPr>
        <w:t xml:space="preserve"> </w:t>
      </w:r>
      <w:r w:rsidRPr="00EB2AD8">
        <w:rPr>
          <w:rFonts w:ascii="Arial" w:hAnsi="Arial" w:cs="Arial"/>
          <w:b/>
          <w:bCs/>
        </w:rPr>
        <w:t>does not affect synuclein aggregation</w:t>
      </w:r>
      <w:r w:rsidR="00171DB8">
        <w:rPr>
          <w:rFonts w:ascii="Arial" w:hAnsi="Arial" w:cs="Arial"/>
          <w:b/>
          <w:bCs/>
        </w:rPr>
        <w:t xml:space="preserve"> in</w:t>
      </w:r>
      <w:r w:rsidRPr="00EB2AD8">
        <w:rPr>
          <w:rFonts w:ascii="Arial" w:hAnsi="Arial" w:cs="Arial"/>
          <w:b/>
          <w:bCs/>
        </w:rPr>
        <w:t xml:space="preserve"> or </w:t>
      </w:r>
      <w:r w:rsidR="00361C49">
        <w:rPr>
          <w:rFonts w:ascii="Arial" w:hAnsi="Arial" w:cs="Arial"/>
          <w:b/>
          <w:bCs/>
        </w:rPr>
        <w:t xml:space="preserve">its </w:t>
      </w:r>
      <w:r w:rsidRPr="00EB2AD8">
        <w:rPr>
          <w:rFonts w:ascii="Arial" w:hAnsi="Arial" w:cs="Arial"/>
          <w:b/>
          <w:bCs/>
        </w:rPr>
        <w:t>release from</w:t>
      </w:r>
      <w:r w:rsidR="00171DB8">
        <w:rPr>
          <w:rFonts w:ascii="Arial" w:hAnsi="Arial" w:cs="Arial"/>
          <w:b/>
          <w:bCs/>
        </w:rPr>
        <w:t xml:space="preserve"> STC-1 </w:t>
      </w:r>
      <w:r w:rsidR="00506269" w:rsidRPr="00506269">
        <w:rPr>
          <w:rFonts w:ascii="Arial" w:hAnsi="Arial" w:cs="Arial"/>
        </w:rPr>
        <w:t>B.theta (ATCC 29148) was grown anaerobically in chopped meat medium (Anaerobe Systems)</w:t>
      </w:r>
      <w:r w:rsidR="00533383">
        <w:rPr>
          <w:rFonts w:ascii="Arial" w:hAnsi="Arial" w:cs="Arial"/>
        </w:rPr>
        <w:t xml:space="preserve"> </w:t>
      </w:r>
      <w:r w:rsidR="00796FA1">
        <w:rPr>
          <w:rFonts w:ascii="Arial" w:hAnsi="Arial" w:cs="Arial"/>
        </w:rPr>
        <w:t>for 24 hr in hungate tubes in a 5-ml culture</w:t>
      </w:r>
      <w:r w:rsidR="00506269" w:rsidRPr="00506269">
        <w:rPr>
          <w:rFonts w:ascii="Arial" w:hAnsi="Arial" w:cs="Arial"/>
        </w:rPr>
        <w:t>.</w:t>
      </w:r>
      <w:r w:rsidR="00506269">
        <w:rPr>
          <w:rFonts w:ascii="Arial" w:hAnsi="Arial" w:cs="Arial"/>
          <w:b/>
          <w:bCs/>
        </w:rPr>
        <w:t xml:space="preserve"> </w:t>
      </w:r>
      <w:r w:rsidR="00796FA1" w:rsidRPr="00796FA1">
        <w:rPr>
          <w:rFonts w:ascii="Arial" w:hAnsi="Arial" w:cs="Arial"/>
        </w:rPr>
        <w:t>STC-1 cells</w:t>
      </w:r>
      <w:r w:rsidR="00796FA1"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</w:rPr>
        <w:t xml:space="preserve">were infected with either DSV or B.theta (MOI 80) for 24 h. Cells were </w:t>
      </w:r>
      <w:r w:rsidR="009D7407">
        <w:rPr>
          <w:rFonts w:ascii="Arial" w:hAnsi="Arial" w:cs="Arial"/>
        </w:rPr>
        <w:t xml:space="preserve">fixed and </w:t>
      </w:r>
      <w:r>
        <w:rPr>
          <w:rFonts w:ascii="Arial" w:hAnsi="Arial" w:cs="Arial"/>
        </w:rPr>
        <w:t xml:space="preserve">processed for immunofluorescence using anti- </w:t>
      </w:r>
      <w:r w:rsidR="003E3F44" w:rsidRPr="003E3F44">
        <w:rPr>
          <w:rFonts w:ascii="Symbol" w:hAnsi="Symbol" w:cs="Arial"/>
        </w:rPr>
        <w:t>a</w:t>
      </w:r>
      <w:r w:rsidR="003E3F44">
        <w:rPr>
          <w:rFonts w:ascii="Arial" w:hAnsi="Arial" w:cs="Arial"/>
        </w:rPr>
        <w:t>-</w:t>
      </w:r>
      <w:r>
        <w:rPr>
          <w:rFonts w:ascii="Arial" w:hAnsi="Arial" w:cs="Arial"/>
        </w:rPr>
        <w:t>syn aggregate antibody and the filtered culture sup were analyzed for</w:t>
      </w:r>
      <w:r w:rsidR="0048371B">
        <w:rPr>
          <w:rFonts w:ascii="Arial" w:hAnsi="Arial" w:cs="Arial"/>
        </w:rPr>
        <w:t xml:space="preserve"> the presence of</w:t>
      </w:r>
      <w:r>
        <w:rPr>
          <w:rFonts w:ascii="Arial" w:hAnsi="Arial" w:cs="Arial"/>
        </w:rPr>
        <w:t xml:space="preserve"> extracellular </w:t>
      </w:r>
      <w:r w:rsidR="00B11A33" w:rsidRPr="00B11A33">
        <w:rPr>
          <w:rFonts w:ascii="Symbol" w:hAnsi="Symbol" w:cs="Arial"/>
        </w:rPr>
        <w:t>a</w:t>
      </w:r>
      <w:r w:rsidR="00B11A33">
        <w:rPr>
          <w:rFonts w:ascii="Arial" w:hAnsi="Arial" w:cs="Arial"/>
        </w:rPr>
        <w:t>-</w:t>
      </w:r>
      <w:r>
        <w:rPr>
          <w:rFonts w:ascii="Arial" w:hAnsi="Arial" w:cs="Arial"/>
        </w:rPr>
        <w:t>syn by ELISA</w:t>
      </w:r>
      <w:r w:rsidR="009D7407">
        <w:rPr>
          <w:rFonts w:ascii="Arial" w:hAnsi="Arial" w:cs="Arial"/>
        </w:rPr>
        <w:t xml:space="preserve"> according to manufacturer’s protocol</w:t>
      </w:r>
      <w:r>
        <w:rPr>
          <w:rFonts w:ascii="Arial" w:hAnsi="Arial" w:cs="Arial"/>
        </w:rPr>
        <w:t>.</w:t>
      </w:r>
      <w:r w:rsidR="009D7407">
        <w:rPr>
          <w:rFonts w:ascii="Arial" w:hAnsi="Arial" w:cs="Arial"/>
        </w:rPr>
        <w:t xml:space="preserve"> </w:t>
      </w:r>
      <w:r w:rsidR="00144B18">
        <w:rPr>
          <w:rFonts w:ascii="Arial" w:hAnsi="Arial" w:cs="Arial"/>
          <w:b/>
          <w:bCs/>
        </w:rPr>
        <w:t>A.</w:t>
      </w:r>
      <w:r w:rsidR="00144B18">
        <w:rPr>
          <w:rFonts w:ascii="Arial" w:hAnsi="Arial" w:cs="Arial"/>
        </w:rPr>
        <w:t xml:space="preserve"> </w:t>
      </w:r>
      <w:r w:rsidR="009D7407" w:rsidRPr="00F41147">
        <w:rPr>
          <w:rFonts w:ascii="Arial" w:eastAsiaTheme="minorEastAsia" w:hAnsi="Arial" w:cs="Arial"/>
        </w:rPr>
        <w:t xml:space="preserve">Percentage of cells positive for </w:t>
      </w:r>
      <w:r w:rsidR="009D7407" w:rsidRPr="00315892">
        <w:rPr>
          <w:rFonts w:ascii="Symbol" w:eastAsiaTheme="minorEastAsia" w:hAnsi="Symbol" w:cs="Arial"/>
        </w:rPr>
        <w:t>a</w:t>
      </w:r>
      <w:r w:rsidR="009D7407" w:rsidRPr="00F41147">
        <w:rPr>
          <w:rFonts w:ascii="Arial" w:eastAsiaTheme="minorEastAsia" w:hAnsi="Arial" w:cs="Arial"/>
        </w:rPr>
        <w:t xml:space="preserve">-syn aggregates were counted and values were compared to control (uninfected) cells. </w:t>
      </w:r>
      <w:r w:rsidR="00144B18" w:rsidRPr="00144B18">
        <w:rPr>
          <w:rFonts w:ascii="Arial" w:eastAsiaTheme="minorEastAsia" w:hAnsi="Arial" w:cs="Arial"/>
          <w:b/>
          <w:bCs/>
        </w:rPr>
        <w:t>B.</w:t>
      </w:r>
      <w:r w:rsidR="00664708" w:rsidRPr="00664708">
        <w:rPr>
          <w:rFonts w:ascii="Arial" w:eastAsiaTheme="minorEastAsia" w:hAnsi="Arial" w:cs="Arial"/>
        </w:rPr>
        <w:t xml:space="preserve"> Fold change </w:t>
      </w:r>
      <w:r w:rsidR="00664708">
        <w:rPr>
          <w:rFonts w:ascii="Arial" w:eastAsiaTheme="minorEastAsia" w:hAnsi="Arial" w:cs="Arial"/>
        </w:rPr>
        <w:t xml:space="preserve">increase in a-syn in culture sup relative to control, by ELISA. </w:t>
      </w:r>
      <w:r w:rsidR="00664708" w:rsidRPr="00F41147">
        <w:rPr>
          <w:rFonts w:ascii="Arial" w:eastAsiaTheme="minorEastAsia" w:hAnsi="Arial" w:cs="Arial"/>
        </w:rPr>
        <w:t>Data represent mean±SEM</w:t>
      </w:r>
      <w:r w:rsidR="00664708">
        <w:rPr>
          <w:rFonts w:ascii="Arial" w:eastAsiaTheme="minorEastAsia" w:hAnsi="Arial" w:cs="Arial"/>
        </w:rPr>
        <w:t xml:space="preserve">. </w:t>
      </w:r>
      <w:r w:rsidR="006B24E0">
        <w:rPr>
          <w:rFonts w:ascii="Arial" w:eastAsiaTheme="minorEastAsia" w:hAnsi="Arial" w:cs="Arial"/>
        </w:rPr>
        <w:t>Data</w:t>
      </w:r>
      <w:r w:rsidR="00664708">
        <w:rPr>
          <w:rFonts w:ascii="Arial" w:eastAsiaTheme="minorEastAsia" w:hAnsi="Arial" w:cs="Arial"/>
        </w:rPr>
        <w:t xml:space="preserve"> was </w:t>
      </w:r>
      <w:r w:rsidR="006B24E0">
        <w:rPr>
          <w:rFonts w:ascii="Arial" w:eastAsiaTheme="minorEastAsia" w:hAnsi="Arial" w:cs="Arial"/>
        </w:rPr>
        <w:t xml:space="preserve">analyzed using </w:t>
      </w:r>
      <w:r w:rsidR="00F47BD6">
        <w:rPr>
          <w:rFonts w:ascii="Arial" w:eastAsiaTheme="minorEastAsia" w:hAnsi="Arial" w:cs="Arial"/>
        </w:rPr>
        <w:t>students t-test</w:t>
      </w:r>
      <w:r w:rsidR="006B24E0">
        <w:rPr>
          <w:rFonts w:ascii="Arial" w:eastAsiaTheme="minorEastAsia" w:hAnsi="Arial" w:cs="Arial"/>
        </w:rPr>
        <w:t xml:space="preserve"> to compare DSV and B.theta values with control </w:t>
      </w:r>
      <w:r w:rsidR="00664708">
        <w:rPr>
          <w:rFonts w:ascii="Arial" w:eastAsiaTheme="minorEastAsia" w:hAnsi="Arial" w:cs="Arial"/>
        </w:rPr>
        <w:t xml:space="preserve"> *</w:t>
      </w:r>
      <w:r w:rsidR="0010366F">
        <w:rPr>
          <w:rFonts w:ascii="Arial" w:eastAsiaTheme="minorEastAsia" w:hAnsi="Arial" w:cs="Arial"/>
        </w:rPr>
        <w:t>*</w:t>
      </w:r>
      <w:r w:rsidR="00664708">
        <w:rPr>
          <w:rFonts w:ascii="Arial" w:eastAsiaTheme="minorEastAsia" w:hAnsi="Arial" w:cs="Arial"/>
        </w:rPr>
        <w:t>P&lt;0.05, ****P&lt;.0001</w:t>
      </w:r>
    </w:p>
    <w:p w:rsidR="00EB2AD8" w:rsidRDefault="00EB2AD8">
      <w:pPr>
        <w:rPr>
          <w:rFonts w:ascii="Arial" w:hAnsi="Arial" w:cs="Arial"/>
        </w:rPr>
      </w:pPr>
      <w:r>
        <w:rPr>
          <w:rFonts w:ascii="Arial" w:hAnsi="Arial" w:cs="Arial"/>
        </w:rPr>
        <w:t xml:space="preserve"> </w:t>
      </w:r>
    </w:p>
    <w:p w:rsidR="0010366F" w:rsidRDefault="0010366F">
      <w:pPr>
        <w:rPr>
          <w:rFonts w:ascii="Arial" w:hAnsi="Arial" w:cs="Arial"/>
        </w:rPr>
      </w:pPr>
    </w:p>
    <w:p w:rsidR="0010366F" w:rsidRDefault="0010366F">
      <w:pPr>
        <w:rPr>
          <w:rFonts w:ascii="Arial" w:hAnsi="Arial" w:cs="Arial"/>
        </w:rPr>
      </w:pPr>
    </w:p>
    <w:p w:rsidR="0010366F" w:rsidRDefault="0010366F">
      <w:pPr>
        <w:rPr>
          <w:rFonts w:ascii="Arial" w:hAnsi="Arial" w:cs="Arial"/>
        </w:rPr>
      </w:pPr>
    </w:p>
    <w:p w:rsidR="0010366F" w:rsidRDefault="0010366F">
      <w:pPr>
        <w:rPr>
          <w:rFonts w:ascii="Arial" w:hAnsi="Arial" w:cs="Arial"/>
        </w:rPr>
      </w:pPr>
    </w:p>
    <w:p w:rsidR="0010366F" w:rsidRDefault="0010366F">
      <w:pPr>
        <w:rPr>
          <w:rFonts w:ascii="Arial" w:hAnsi="Arial" w:cs="Arial"/>
        </w:rPr>
      </w:pPr>
    </w:p>
    <w:p w:rsidR="0010366F" w:rsidRDefault="0010366F" w:rsidP="0010366F">
      <w:pPr>
        <w:ind w:left="5040" w:firstLine="720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  </w:t>
      </w:r>
    </w:p>
    <w:p w:rsidR="0010366F" w:rsidRPr="0010366F" w:rsidRDefault="0010366F" w:rsidP="0010366F">
      <w:pPr>
        <w:ind w:left="5040" w:firstLine="720"/>
        <w:rPr>
          <w:rFonts w:ascii="Arial" w:hAnsi="Arial" w:cs="Arial"/>
          <w:b/>
          <w:bCs/>
        </w:rPr>
      </w:pPr>
    </w:p>
    <w:p w:rsidR="0010366F" w:rsidRDefault="0048371B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         </w:t>
      </w:r>
      <w:r w:rsidR="0010366F" w:rsidRPr="0010366F">
        <w:rPr>
          <w:rFonts w:ascii="Arial" w:hAnsi="Arial" w:cs="Arial"/>
          <w:b/>
          <w:bCs/>
        </w:rPr>
        <w:t>A</w:t>
      </w:r>
      <w:r w:rsidR="0010366F">
        <w:rPr>
          <w:rFonts w:ascii="Arial" w:hAnsi="Arial" w:cs="Arial"/>
          <w:b/>
          <w:bCs/>
        </w:rPr>
        <w:t xml:space="preserve">                                                                              B</w:t>
      </w:r>
    </w:p>
    <w:p w:rsidR="0010366F" w:rsidRPr="0010366F" w:rsidRDefault="0010366F">
      <w:pPr>
        <w:rPr>
          <w:rFonts w:ascii="Arial" w:hAnsi="Arial" w:cs="Arial"/>
          <w:b/>
          <w:bCs/>
        </w:rPr>
      </w:pPr>
    </w:p>
    <w:p w:rsidR="0010366F" w:rsidRDefault="0010366F" w:rsidP="0048371B">
      <w:pPr>
        <w:ind w:hanging="1440"/>
        <w:rPr>
          <w:rFonts w:ascii="Arial" w:hAnsi="Arial" w:cs="Arial"/>
        </w:rPr>
      </w:pPr>
      <w:r>
        <w:rPr>
          <w:rFonts w:ascii="Arial" w:hAnsi="Arial" w:cs="Arial"/>
        </w:rPr>
        <w:t xml:space="preserve">                              </w:t>
      </w:r>
      <w:r w:rsidR="0048371B" w:rsidRPr="0010366F">
        <w:rPr>
          <w:rFonts w:ascii="Arial" w:hAnsi="Arial" w:cs="Arial"/>
          <w:noProof/>
        </w:rPr>
        <w:drawing>
          <wp:inline distT="0" distB="0" distL="0" distR="0" wp14:anchorId="605D54ED" wp14:editId="778FF138">
            <wp:extent cx="1913540" cy="2723835"/>
            <wp:effectExtent l="12700" t="12700" r="17145" b="6985"/>
            <wp:docPr id="151128126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11281269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1927664" cy="2743940"/>
                    </a:xfrm>
                    <a:prstGeom prst="rect">
                      <a:avLst/>
                    </a:prstGeom>
                    <a:ln>
                      <a:solidFill>
                        <a:schemeClr val="bg2">
                          <a:lumMod val="90000"/>
                        </a:schemeClr>
                      </a:solidFill>
                    </a:ln>
                  </pic:spPr>
                </pic:pic>
              </a:graphicData>
            </a:graphic>
          </wp:inline>
        </w:drawing>
      </w:r>
      <w:r>
        <w:rPr>
          <w:rFonts w:ascii="Arial" w:hAnsi="Arial" w:cs="Arial"/>
        </w:rPr>
        <w:t xml:space="preserve"> </w:t>
      </w:r>
      <w:r w:rsidR="0048371B">
        <w:rPr>
          <w:rFonts w:ascii="Arial" w:hAnsi="Arial" w:cs="Arial"/>
        </w:rPr>
        <w:t xml:space="preserve">                                 </w:t>
      </w:r>
      <w:r w:rsidRPr="0010366F">
        <w:rPr>
          <w:rFonts w:ascii="Arial" w:hAnsi="Arial" w:cs="Arial"/>
        </w:rPr>
        <w:t xml:space="preserve"> </w:t>
      </w:r>
      <w:r w:rsidR="0048371B" w:rsidRPr="0010366F">
        <w:rPr>
          <w:rFonts w:ascii="Arial" w:hAnsi="Arial" w:cs="Arial"/>
          <w:noProof/>
        </w:rPr>
        <w:drawing>
          <wp:inline distT="0" distB="0" distL="0" distR="0" wp14:anchorId="510A2131" wp14:editId="0CA84892">
            <wp:extent cx="1983441" cy="2737028"/>
            <wp:effectExtent l="12700" t="12700" r="10795" b="6350"/>
            <wp:docPr id="208682133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86821336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021023" cy="2788889"/>
                    </a:xfrm>
                    <a:prstGeom prst="rect">
                      <a:avLst/>
                    </a:prstGeom>
                    <a:ln>
                      <a:solidFill>
                        <a:schemeClr val="bg2">
                          <a:lumMod val="90000"/>
                        </a:schemeClr>
                      </a:solidFill>
                    </a:ln>
                  </pic:spPr>
                </pic:pic>
              </a:graphicData>
            </a:graphic>
          </wp:inline>
        </w:drawing>
      </w:r>
    </w:p>
    <w:p w:rsidR="0010366F" w:rsidRDefault="0010366F">
      <w:pPr>
        <w:rPr>
          <w:rFonts w:ascii="Arial" w:hAnsi="Arial" w:cs="Arial"/>
        </w:rPr>
      </w:pPr>
    </w:p>
    <w:p w:rsidR="0010366F" w:rsidRDefault="0010366F">
      <w:pPr>
        <w:rPr>
          <w:rFonts w:ascii="Arial" w:hAnsi="Arial" w:cs="Arial"/>
        </w:rPr>
      </w:pPr>
    </w:p>
    <w:p w:rsidR="0010366F" w:rsidRDefault="0010366F" w:rsidP="0010366F">
      <w:pPr>
        <w:ind w:left="1080" w:firstLine="90"/>
        <w:rPr>
          <w:rFonts w:ascii="Arial" w:hAnsi="Arial" w:cs="Arial"/>
        </w:rPr>
      </w:pPr>
    </w:p>
    <w:p w:rsidR="0010366F" w:rsidRDefault="0010366F" w:rsidP="0010366F">
      <w:pPr>
        <w:jc w:val="center"/>
        <w:rPr>
          <w:rFonts w:ascii="Arial" w:hAnsi="Arial" w:cs="Arial"/>
        </w:rPr>
      </w:pPr>
    </w:p>
    <w:p w:rsidR="0010366F" w:rsidRPr="00EB2AD8" w:rsidRDefault="0010366F">
      <w:pPr>
        <w:rPr>
          <w:rFonts w:ascii="Arial" w:hAnsi="Arial" w:cs="Arial"/>
        </w:rPr>
      </w:pPr>
    </w:p>
    <w:sectPr w:rsidR="0010366F" w:rsidRPr="00EB2AD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64FE"/>
    <w:rsid w:val="00060440"/>
    <w:rsid w:val="00061B9D"/>
    <w:rsid w:val="00061E22"/>
    <w:rsid w:val="0006535D"/>
    <w:rsid w:val="00071A58"/>
    <w:rsid w:val="00093BC4"/>
    <w:rsid w:val="000B23DC"/>
    <w:rsid w:val="000C0447"/>
    <w:rsid w:val="000C0DF1"/>
    <w:rsid w:val="000E0EBC"/>
    <w:rsid w:val="000E7AAC"/>
    <w:rsid w:val="00100E33"/>
    <w:rsid w:val="0010366F"/>
    <w:rsid w:val="00144B18"/>
    <w:rsid w:val="00145250"/>
    <w:rsid w:val="00145C0F"/>
    <w:rsid w:val="001466CE"/>
    <w:rsid w:val="00154018"/>
    <w:rsid w:val="00167C10"/>
    <w:rsid w:val="00171DB8"/>
    <w:rsid w:val="00197265"/>
    <w:rsid w:val="001B399C"/>
    <w:rsid w:val="001D069B"/>
    <w:rsid w:val="001D5A07"/>
    <w:rsid w:val="001F1290"/>
    <w:rsid w:val="001F6B72"/>
    <w:rsid w:val="00215F3A"/>
    <w:rsid w:val="002179D0"/>
    <w:rsid w:val="00225C82"/>
    <w:rsid w:val="0023694E"/>
    <w:rsid w:val="002647F6"/>
    <w:rsid w:val="00294C24"/>
    <w:rsid w:val="002A3CBA"/>
    <w:rsid w:val="002C2766"/>
    <w:rsid w:val="002E66E8"/>
    <w:rsid w:val="00307A38"/>
    <w:rsid w:val="003116FA"/>
    <w:rsid w:val="00311A51"/>
    <w:rsid w:val="0032106A"/>
    <w:rsid w:val="003260F9"/>
    <w:rsid w:val="003537EF"/>
    <w:rsid w:val="00361C49"/>
    <w:rsid w:val="00361DFF"/>
    <w:rsid w:val="003958C8"/>
    <w:rsid w:val="003A3BFA"/>
    <w:rsid w:val="003C5707"/>
    <w:rsid w:val="003C5DC5"/>
    <w:rsid w:val="003D0387"/>
    <w:rsid w:val="003D3EE7"/>
    <w:rsid w:val="003E3453"/>
    <w:rsid w:val="003E39CB"/>
    <w:rsid w:val="003E3F44"/>
    <w:rsid w:val="003E5497"/>
    <w:rsid w:val="004123AE"/>
    <w:rsid w:val="004460F4"/>
    <w:rsid w:val="00447BED"/>
    <w:rsid w:val="00472BA9"/>
    <w:rsid w:val="00476C3E"/>
    <w:rsid w:val="0048371B"/>
    <w:rsid w:val="0048782A"/>
    <w:rsid w:val="004A74B0"/>
    <w:rsid w:val="004B3A33"/>
    <w:rsid w:val="004C412D"/>
    <w:rsid w:val="004D1D88"/>
    <w:rsid w:val="004E0511"/>
    <w:rsid w:val="004E314E"/>
    <w:rsid w:val="004F775E"/>
    <w:rsid w:val="00503FD0"/>
    <w:rsid w:val="00506269"/>
    <w:rsid w:val="00507887"/>
    <w:rsid w:val="00523242"/>
    <w:rsid w:val="00533383"/>
    <w:rsid w:val="005B4D9D"/>
    <w:rsid w:val="005D27EF"/>
    <w:rsid w:val="005F2D0C"/>
    <w:rsid w:val="0060313B"/>
    <w:rsid w:val="00611713"/>
    <w:rsid w:val="00621567"/>
    <w:rsid w:val="0064059B"/>
    <w:rsid w:val="00664708"/>
    <w:rsid w:val="00670A36"/>
    <w:rsid w:val="006717A6"/>
    <w:rsid w:val="006958C9"/>
    <w:rsid w:val="006A3AC7"/>
    <w:rsid w:val="006A777D"/>
    <w:rsid w:val="006B24E0"/>
    <w:rsid w:val="006B76FF"/>
    <w:rsid w:val="006C722B"/>
    <w:rsid w:val="006D2982"/>
    <w:rsid w:val="006D3266"/>
    <w:rsid w:val="006F2B28"/>
    <w:rsid w:val="006F5AAE"/>
    <w:rsid w:val="007029A5"/>
    <w:rsid w:val="007059E9"/>
    <w:rsid w:val="00707067"/>
    <w:rsid w:val="00712E49"/>
    <w:rsid w:val="00720B48"/>
    <w:rsid w:val="00740574"/>
    <w:rsid w:val="00751B0E"/>
    <w:rsid w:val="00754FBD"/>
    <w:rsid w:val="00775A81"/>
    <w:rsid w:val="007779AE"/>
    <w:rsid w:val="00783F06"/>
    <w:rsid w:val="007906DE"/>
    <w:rsid w:val="00792F49"/>
    <w:rsid w:val="007944FB"/>
    <w:rsid w:val="00796FA1"/>
    <w:rsid w:val="007C5B63"/>
    <w:rsid w:val="007D13E9"/>
    <w:rsid w:val="007D27DA"/>
    <w:rsid w:val="007F4409"/>
    <w:rsid w:val="007F4D40"/>
    <w:rsid w:val="007F796F"/>
    <w:rsid w:val="00851CC6"/>
    <w:rsid w:val="00861FEA"/>
    <w:rsid w:val="00863E00"/>
    <w:rsid w:val="008659F2"/>
    <w:rsid w:val="0088623D"/>
    <w:rsid w:val="00887AC9"/>
    <w:rsid w:val="008D3E46"/>
    <w:rsid w:val="008E1CB2"/>
    <w:rsid w:val="00903159"/>
    <w:rsid w:val="00924290"/>
    <w:rsid w:val="009264FE"/>
    <w:rsid w:val="00927B10"/>
    <w:rsid w:val="009376DB"/>
    <w:rsid w:val="00951434"/>
    <w:rsid w:val="009554FA"/>
    <w:rsid w:val="0095622A"/>
    <w:rsid w:val="009A6226"/>
    <w:rsid w:val="009A7FE4"/>
    <w:rsid w:val="009C06F8"/>
    <w:rsid w:val="009C39C5"/>
    <w:rsid w:val="009C4608"/>
    <w:rsid w:val="009D7407"/>
    <w:rsid w:val="009E0177"/>
    <w:rsid w:val="009F3D8E"/>
    <w:rsid w:val="00A1301A"/>
    <w:rsid w:val="00A22B91"/>
    <w:rsid w:val="00A423DA"/>
    <w:rsid w:val="00A576AC"/>
    <w:rsid w:val="00A63820"/>
    <w:rsid w:val="00AA02E1"/>
    <w:rsid w:val="00AA02F0"/>
    <w:rsid w:val="00AC768F"/>
    <w:rsid w:val="00AE12D2"/>
    <w:rsid w:val="00AF4E52"/>
    <w:rsid w:val="00B11A33"/>
    <w:rsid w:val="00B16906"/>
    <w:rsid w:val="00B2639B"/>
    <w:rsid w:val="00B303C7"/>
    <w:rsid w:val="00B30DBC"/>
    <w:rsid w:val="00B33B61"/>
    <w:rsid w:val="00B63264"/>
    <w:rsid w:val="00B70D93"/>
    <w:rsid w:val="00B71A0A"/>
    <w:rsid w:val="00B801D3"/>
    <w:rsid w:val="00BA6DF4"/>
    <w:rsid w:val="00BC34E1"/>
    <w:rsid w:val="00BC3843"/>
    <w:rsid w:val="00BC61EA"/>
    <w:rsid w:val="00BD012A"/>
    <w:rsid w:val="00BE6595"/>
    <w:rsid w:val="00C0222A"/>
    <w:rsid w:val="00C041ED"/>
    <w:rsid w:val="00C217B6"/>
    <w:rsid w:val="00C24311"/>
    <w:rsid w:val="00C3213B"/>
    <w:rsid w:val="00C324FF"/>
    <w:rsid w:val="00C42B76"/>
    <w:rsid w:val="00C54CB2"/>
    <w:rsid w:val="00C60C13"/>
    <w:rsid w:val="00C70DF5"/>
    <w:rsid w:val="00C844BF"/>
    <w:rsid w:val="00CC78EC"/>
    <w:rsid w:val="00CF7E7A"/>
    <w:rsid w:val="00D233C2"/>
    <w:rsid w:val="00D416D9"/>
    <w:rsid w:val="00D63280"/>
    <w:rsid w:val="00D7325A"/>
    <w:rsid w:val="00D97E09"/>
    <w:rsid w:val="00DA17B1"/>
    <w:rsid w:val="00DA19FF"/>
    <w:rsid w:val="00DA4415"/>
    <w:rsid w:val="00DD642B"/>
    <w:rsid w:val="00DE289F"/>
    <w:rsid w:val="00DE3EB6"/>
    <w:rsid w:val="00DF5B30"/>
    <w:rsid w:val="00E002B4"/>
    <w:rsid w:val="00E031D4"/>
    <w:rsid w:val="00E217CE"/>
    <w:rsid w:val="00E36A8B"/>
    <w:rsid w:val="00E45884"/>
    <w:rsid w:val="00E6049E"/>
    <w:rsid w:val="00E66DE9"/>
    <w:rsid w:val="00E97415"/>
    <w:rsid w:val="00EA5965"/>
    <w:rsid w:val="00EA6DA6"/>
    <w:rsid w:val="00EB2AD8"/>
    <w:rsid w:val="00EB3981"/>
    <w:rsid w:val="00EC61CF"/>
    <w:rsid w:val="00ED0404"/>
    <w:rsid w:val="00ED201A"/>
    <w:rsid w:val="00EF42F9"/>
    <w:rsid w:val="00F1682B"/>
    <w:rsid w:val="00F209D4"/>
    <w:rsid w:val="00F33438"/>
    <w:rsid w:val="00F47BD6"/>
    <w:rsid w:val="00F605DD"/>
    <w:rsid w:val="00F65BF8"/>
    <w:rsid w:val="00F807C1"/>
    <w:rsid w:val="00F8347D"/>
    <w:rsid w:val="00F868F0"/>
    <w:rsid w:val="00FA045A"/>
    <w:rsid w:val="00FA6CED"/>
    <w:rsid w:val="00FB34A7"/>
    <w:rsid w:val="00FB6682"/>
    <w:rsid w:val="00FC0212"/>
    <w:rsid w:val="00FC3923"/>
    <w:rsid w:val="00FE09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8286FC4"/>
  <w15:chartTrackingRefBased/>
  <w15:docId w15:val="{2445373D-44E6-A546-BBBD-B2D62610EB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1</Pages>
  <Words>155</Words>
  <Characters>88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dha</dc:creator>
  <cp:keywords/>
  <dc:description/>
  <cp:lastModifiedBy>Sudha</cp:lastModifiedBy>
  <cp:revision>16</cp:revision>
  <dcterms:created xsi:type="dcterms:W3CDTF">2025-06-25T20:19:00Z</dcterms:created>
  <dcterms:modified xsi:type="dcterms:W3CDTF">2025-06-26T21:09:00Z</dcterms:modified>
</cp:coreProperties>
</file>